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A22" w:rsidRPr="00BA5AF0" w:rsidRDefault="005A1A22" w:rsidP="00DF28C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BA5AF0">
        <w:rPr>
          <w:rFonts w:ascii="Times New Roman" w:hAnsi="Times New Roman" w:cs="Times New Roman"/>
          <w:sz w:val="18"/>
          <w:szCs w:val="18"/>
        </w:rPr>
        <w:t>Table S</w:t>
      </w:r>
      <w:r w:rsidR="00DF28C8" w:rsidRPr="00BA5AF0">
        <w:rPr>
          <w:rFonts w:ascii="Times New Roman" w:hAnsi="Times New Roman" w:cs="Times New Roman"/>
          <w:sz w:val="18"/>
          <w:szCs w:val="18"/>
        </w:rPr>
        <w:t>1</w:t>
      </w:r>
      <w:r w:rsidR="00B726B3" w:rsidRPr="00BA5AF0">
        <w:rPr>
          <w:rFonts w:ascii="Times New Roman" w:hAnsi="Times New Roman" w:cs="Times New Roman"/>
          <w:sz w:val="18"/>
          <w:szCs w:val="18"/>
        </w:rPr>
        <w:t xml:space="preserve">: </w:t>
      </w:r>
      <w:r w:rsidRPr="00BA5AF0">
        <w:rPr>
          <w:rFonts w:ascii="Times New Roman" w:hAnsi="Times New Roman" w:cs="Times New Roman"/>
          <w:sz w:val="18"/>
          <w:szCs w:val="18"/>
        </w:rPr>
        <w:t xml:space="preserve"> quality </w:t>
      </w:r>
      <w:r w:rsidR="00B726B3" w:rsidRPr="00BA5AF0">
        <w:rPr>
          <w:rFonts w:ascii="Times New Roman" w:hAnsi="Times New Roman" w:cs="Times New Roman"/>
          <w:sz w:val="18"/>
          <w:szCs w:val="18"/>
        </w:rPr>
        <w:t xml:space="preserve">assessment </w:t>
      </w:r>
      <w:r w:rsidR="00574D09" w:rsidRPr="00BA5AF0">
        <w:rPr>
          <w:rFonts w:ascii="Times New Roman" w:hAnsi="Times New Roman" w:cs="Times New Roman"/>
          <w:sz w:val="18"/>
          <w:szCs w:val="18"/>
        </w:rPr>
        <w:t xml:space="preserve">checklist </w:t>
      </w:r>
      <w:r w:rsidR="00BA5AF0" w:rsidRPr="00BA5AF0">
        <w:rPr>
          <w:rFonts w:ascii="Times New Roman" w:hAnsi="Times New Roman" w:cs="Times New Roman"/>
          <w:sz w:val="18"/>
          <w:szCs w:val="18"/>
        </w:rPr>
        <w:t>disrespect and abuse during childbirth and maternity care in Sub-Saharan Africa</w:t>
      </w:r>
    </w:p>
    <w:tbl>
      <w:tblPr>
        <w:tblStyle w:val="TableGrid"/>
        <w:tblW w:w="5000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3330"/>
        <w:gridCol w:w="539"/>
        <w:gridCol w:w="453"/>
        <w:gridCol w:w="449"/>
        <w:gridCol w:w="451"/>
        <w:gridCol w:w="540"/>
        <w:gridCol w:w="540"/>
        <w:gridCol w:w="451"/>
        <w:gridCol w:w="451"/>
        <w:gridCol w:w="540"/>
        <w:gridCol w:w="1606"/>
      </w:tblGrid>
      <w:tr w:rsidR="005246DD" w:rsidRPr="00DF28C8" w:rsidTr="005246DD">
        <w:tc>
          <w:tcPr>
            <w:tcW w:w="1781" w:type="pct"/>
          </w:tcPr>
          <w:p w:rsidR="00FE5FBF" w:rsidRPr="00DF28C8" w:rsidRDefault="00024FB3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hors</w:t>
            </w:r>
          </w:p>
        </w:tc>
        <w:tc>
          <w:tcPr>
            <w:tcW w:w="288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242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240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241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289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289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241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241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289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859" w:type="pct"/>
          </w:tcPr>
          <w:p w:rsidR="00FE5FBF" w:rsidRPr="00DF28C8" w:rsidRDefault="00FE5FBF" w:rsidP="00847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Quality score (9%)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Asefa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Beke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efa&lt;/Author&gt;&lt;Year&gt;2015&lt;/Year&gt;&lt;RecNum&gt;20&lt;/RecNum&gt;&lt;DisplayText&gt;(20)&lt;/DisplayText&gt;&lt;record&gt;&lt;rec-number&gt;20&lt;/rec-number&gt;&lt;foreign-keys&gt;&lt;key app="EN" db-id="wwaezavenvazenew50gxwed7zv2waze0wvwz"&gt;20&lt;/key&gt;&lt;/foreign-keys&gt;&lt;ref-type name="Journal Article"&gt;17&lt;/ref-type&gt;&lt;contributors&gt;&lt;authors&gt;&lt;author&gt;Asefa, Anteneh&lt;/author&gt;&lt;author&gt;Bekele, Delayehu&lt;/author&gt;&lt;/authors&gt;&lt;/contributors&gt;&lt;titles&gt;&lt;title&gt;Status of respectful and non-abusive care during facility-based childbirth in a hospital and health centers in Addis Ababa, Ethiopia&lt;/title&gt;&lt;secondary-title&gt;Reproductive health&lt;/secondary-title&gt;&lt;/titles&gt;&lt;periodical&gt;&lt;full-title&gt;Reproductive health&lt;/full-title&gt;&lt;/periodical&gt;&lt;pages&gt;33&lt;/pages&gt;&lt;volume&gt;12&lt;/volume&gt;&lt;number&gt;1&lt;/number&gt;&lt;dates&gt;&lt;year&gt;2015&lt;/year&gt;&lt;/dates&gt;&lt;isbn&gt;1742-4755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0" w:tooltip="Asefa, 2015 #20" w:history="1">
              <w:r w:rsidRPr="006A754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Anteneh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efa&lt;/Author&gt;&lt;Year&gt;2018&lt;/Year&gt;&lt;RecNum&gt;21&lt;/RecNum&gt;&lt;DisplayText&gt;(21)&lt;/DisplayText&gt;&lt;record&gt;&lt;rec-number&gt;21&lt;/rec-number&gt;&lt;foreign-keys&gt;&lt;key app="EN" db-id="wwaezavenvazenew50gxwed7zv2waze0wvwz"&gt;21&lt;/key&gt;&lt;/foreign-keys&gt;&lt;ref-type name="Journal Article"&gt;17&lt;/ref-type&gt;&lt;contributors&gt;&lt;authors&gt;&lt;author&gt;Asefa, Anteneh&lt;/author&gt;&lt;author&gt;Bekele, Delayehu&lt;/author&gt;&lt;author&gt;Morgan, Alison&lt;/author&gt;&lt;author&gt;Kermode, Michelle&lt;/author&gt;&lt;/authors&gt;&lt;/contributors&gt;&lt;titles&gt;&lt;title&gt;Service providers’ experiences of disrespectful and abusive behavior towards women during facility based childbirth in Addis Ababa, Ethiopia&lt;/title&gt;&lt;secondary-title&gt;Reproductive health&lt;/secondary-title&gt;&lt;/titles&gt;&lt;periodical&gt;&lt;full-title&gt;Reproductive health&lt;/full-title&gt;&lt;/periodical&gt;&lt;pages&gt;4&lt;/pages&gt;&lt;volume&gt;15&lt;/volume&gt;&lt;number&gt;1&lt;/number&gt;&lt;dates&gt;&lt;year&gt;2018&lt;/year&gt;&lt;/dates&gt;&lt;isbn&gt;1742-4755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1" w:tooltip="Asefa, 2018 #21" w:history="1">
              <w:r w:rsidRPr="006A754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Sheferaw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feraw&lt;/Author&gt;&lt;Year&gt;2017&lt;/Year&gt;&lt;RecNum&gt;22&lt;/RecNum&gt;&lt;DisplayText&gt;(22)&lt;/DisplayText&gt;&lt;record&gt;&lt;rec-number&gt;22&lt;/rec-number&gt;&lt;foreign-keys&gt;&lt;key app="EN" db-id="wwaezavenvazenew50gxwed7zv2waze0wvwz"&gt;22&lt;/key&gt;&lt;/foreign-keys&gt;&lt;ref-type name="Journal Article"&gt;17&lt;/ref-type&gt;&lt;contributors&gt;&lt;authors&gt;&lt;author&gt;Sheferaw, Ephrem D&lt;/author&gt;&lt;author&gt;Bazant, Eva&lt;/author&gt;&lt;author&gt;Gibson, Hannah&lt;/author&gt;&lt;author&gt;Fenta, Hone B&lt;/author&gt;&lt;author&gt;Ayalew, Firew&lt;/author&gt;&lt;author&gt;Belay, Tsigereda B&lt;/author&gt;&lt;author&gt;Worku, Maria M&lt;/author&gt;&lt;author&gt;Kebebu, Aelaf E&lt;/author&gt;&lt;author&gt;Woldie, Sintayehu A&lt;/author&gt;&lt;author&gt;Kim, Young-Mi&lt;/author&gt;&lt;/authors&gt;&lt;/contributors&gt;&lt;titles&gt;&lt;title&gt;Respectful maternity care in Ethiopian public health facilities&lt;/title&gt;&lt;secondary-title&gt;Reproductive health&lt;/secondary-title&gt;&lt;/titles&gt;&lt;periodical&gt;&lt;full-title&gt;Reproductive health&lt;/full-title&gt;&lt;/periodical&gt;&lt;pages&gt;60&lt;/pages&gt;&lt;volume&gt;14&lt;/volume&gt;&lt;number&gt;1&lt;/number&gt;&lt;dates&gt;&lt;year&gt;2017&lt;/year&gt;&lt;/dates&gt;&lt;isbn&gt;1742-4755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2" w:tooltip="Sheferaw, 2017 #22" w:history="1">
              <w:r w:rsidRPr="006A754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sihun</w:t>
            </w:r>
            <w:proofErr w:type="spellEnd"/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 et al.,</w:t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&lt;EndNote&gt;&lt;Cite&gt;&lt;Author&gt;Wassihun&lt;/Author&gt;&lt;Year&gt;2018&lt;/Year&gt;&lt;RecNum&gt;23&lt;/RecNum&gt;&lt;DisplayText&gt;(23)&lt;/DisplayText&gt;&lt;record&gt;&lt;rec-number&gt;23&lt;/rec-number&gt;&lt;foreign-keys&gt;&lt;key app="EN" db-id="wwaezavenvazenew50gxwed7zv2waze0wvwz"&gt;23&lt;/key&gt;&lt;/foreign-keys&gt;&lt;ref-type name="Journal Article"&gt;17&lt;/ref-type&gt;&lt;contributors&gt;&lt;authors&gt;&lt;author&gt;Wassihun, Biresaw&lt;/author&gt;&lt;author&gt;Deribe, Leul&lt;/author&gt;&lt;author&gt;Worede, Nadia&lt;/author&gt;&lt;author&gt;Gultie, Teklemariam&lt;/author&gt;&lt;/authors&gt;&lt;/contributors&gt;&lt;titles&gt;&lt;title&gt;Prevalence of disrespect and abuse of women during child birth and associated factors in Bahir Dar town, Ethiopia&lt;/title&gt;&lt;secondary-title&gt;Epidemiology and health&lt;/secondary-title&gt;&lt;/titles&gt;&lt;periodical&gt;&lt;full-title&gt;Epidemiology and health&lt;/full-title&gt;&lt;/periodical&gt;&lt;volume&gt;40&lt;/volume&gt;&lt;dates&gt;&lt;year&gt;2018&lt;/year&gt;&lt;/dates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(</w:t>
            </w:r>
            <w:hyperlink w:anchor="_ENREF_23" w:tooltip="Wassihun, 2018 #23" w:history="1">
              <w:r w:rsidRPr="006A754B">
                <w:rPr>
                  <w:rFonts w:ascii="Times New Roman" w:hAnsi="Times New Roman" w:cs="Times New Roman"/>
                  <w:i/>
                  <w:iCs/>
                  <w:noProof/>
                  <w:sz w:val="20"/>
                  <w:szCs w:val="20"/>
                </w:rPr>
                <w:t>23</w:t>
              </w:r>
            </w:hyperlink>
            <w:r w:rsidRPr="006A754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Wassihun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Zele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ssihun&lt;/Author&gt;&lt;Year&gt;2018&lt;/Year&gt;&lt;RecNum&gt;24&lt;/RecNum&gt;&lt;DisplayText&gt;(24)&lt;/DisplayText&gt;&lt;record&gt;&lt;rec-number&gt;24&lt;/rec-number&gt;&lt;foreign-keys&gt;&lt;key app="EN" db-id="wwaezavenvazenew50gxwed7zv2waze0wvwz"&gt;24&lt;/key&gt;&lt;/foreign-keys&gt;&lt;ref-type name="Journal Article"&gt;17&lt;/ref-type&gt;&lt;contributors&gt;&lt;authors&gt;&lt;author&gt;Wassihun, Biresaw&lt;/author&gt;&lt;author&gt;Zeleke, Shegaw&lt;/author&gt;&lt;/authors&gt;&lt;/contributors&gt;&lt;titles&gt;&lt;title&gt;Compassionate and respectful maternity care during facility based child birth and women’s intent to use maternity service in Bahir Dar, Ethiopia&lt;/title&gt;&lt;secondary-title&gt;BMC pregnancy and childbirth&lt;/secondary-title&gt;&lt;/titles&gt;&lt;periodical&gt;&lt;full-title&gt;BMC pregnancy and childbirth&lt;/full-title&gt;&lt;/periodical&gt;&lt;pages&gt;294&lt;/pages&gt;&lt;volume&gt;18&lt;/volume&gt;&lt;number&gt;1&lt;/number&gt;&lt;dates&gt;&lt;year&gt;2018&lt;/year&gt;&lt;/dates&gt;&lt;isbn&gt;1471-2393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4" w:tooltip="Wassihun, 2018 #24" w:history="1">
              <w:r w:rsidRPr="006A754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4</w:t>
              </w:r>
            </w:hyperlink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Kathleen P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nks&lt;/Author&gt;&lt;Year&gt;2017&lt;/Year&gt;&lt;RecNum&gt;25&lt;/RecNum&gt;&lt;DisplayText&gt;(25)&lt;/DisplayText&gt;&lt;record&gt;&lt;rec-number&gt;25&lt;/rec-number&gt;&lt;foreign-keys&gt;&lt;key app="EN" db-id="wwaezavenvazenew50gxwed7zv2waze0wvwz"&gt;25&lt;/key&gt;&lt;/foreign-keys&gt;&lt;ref-type name="Journal Article"&gt;17&lt;/ref-type&gt;&lt;contributors&gt;&lt;authors&gt;&lt;author&gt;Banks, Kathleen P&lt;/author&gt;&lt;author&gt;Karim, Ali M&lt;/author&gt;&lt;author&gt;Ratcliffe, Hannah L&lt;/author&gt;&lt;author&gt;Betemariam, Wuleta&lt;/author&gt;&lt;author&gt;Langer, Ana&lt;/author&gt;&lt;/authors&gt;&lt;/contributors&gt;&lt;titles&gt;&lt;title&gt;Jeopardizing quality at the frontline of healthcare: prevalence and risk factors for disrespect and abuse during facility-based childbirth in Ethiopia&lt;/title&gt;&lt;secondary-title&gt;Health policy and planning&lt;/secondary-title&gt;&lt;/titles&gt;&lt;periodical&gt;&lt;full-title&gt;Health policy and planning&lt;/full-title&gt;&lt;/periodical&gt;&lt;pages&gt;317-327&lt;/pages&gt;&lt;volume&gt;33&lt;/volume&gt;&lt;number&gt;3&lt;/number&gt;&lt;dates&gt;&lt;year&gt;2017&lt;/year&gt;&lt;/dates&gt;&lt;isbn&gt;0268-1080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5" w:tooltip="Banks, 2017 #25" w:history="1">
              <w:r w:rsidRPr="006A754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Gebremichael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bremichael&lt;/Author&gt;&lt;Year&gt;2018&lt;/Year&gt;&lt;RecNum&gt;26&lt;/RecNum&gt;&lt;DisplayText&gt;(26)&lt;/DisplayText&gt;&lt;record&gt;&lt;rec-number&gt;26&lt;/rec-number&gt;&lt;foreign-keys&gt;&lt;key app="EN" db-id="wwaezavenvazenew50gxwed7zv2waze0wvwz"&gt;26&lt;/key&gt;&lt;/foreign-keys&gt;&lt;ref-type name="Journal Article"&gt;17&lt;/ref-type&gt;&lt;contributors&gt;&lt;authors&gt;&lt;author&gt;Gebremichael, Mengistu Welday&lt;/author&gt;&lt;author&gt;Worku, Alemayehu&lt;/author&gt;&lt;author&gt;Medhanyie, Araya Abrha&lt;/author&gt;&lt;author&gt;Berhane, Yemane&lt;/author&gt;&lt;/authors&gt;&lt;/contributors&gt;&lt;titles&gt;&lt;title&gt;Mothers’ experience of disrespect and abuse during maternity care in northern Ethiopia&lt;/title&gt;&lt;secondary-title&gt;Global health action&lt;/secondary-title&gt;&lt;/titles&gt;&lt;periodical&gt;&lt;full-title&gt;Global health action&lt;/full-title&gt;&lt;/periodical&gt;&lt;pages&gt;1465215&lt;/pages&gt;&lt;volume&gt;11&lt;/volume&gt;&lt;number&gt;sup3&lt;/number&gt;&lt;dates&gt;&lt;year&gt;2018&lt;/year&gt;&lt;/dates&gt;&lt;isbn&gt;1654-9716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Gebremichael, 2018 #26" w:history="1">
              <w:r w:rsidRPr="006A754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ke</w:t>
            </w:r>
            <w:proofErr w:type="spellEnd"/>
            <w:r w:rsidRPr="006A7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(27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hr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</w:t>
            </w:r>
            <w:r w:rsidRPr="006A7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k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b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Pr="006A7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(29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irajet</w:t>
            </w:r>
            <w:proofErr w:type="spellEnd"/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l.,(30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.</w:t>
            </w:r>
            <w:r w:rsidRPr="006A754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kele</w:t>
            </w:r>
            <w:proofErr w:type="spellEnd"/>
            <w:r w:rsidRPr="006A754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.,(31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Abuya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T </w:t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6A754B">
              <w:rPr>
                <w:rFonts w:ascii="Times New Roman" w:hAnsi="Times New Roman" w:cs="Times New Roman"/>
                <w:iCs/>
                <w:sz w:val="20"/>
                <w:szCs w:val="20"/>
              </w:rPr>
              <w:t>.,(32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i</w:t>
            </w:r>
            <w:proofErr w:type="spellEnd"/>
            <w:r w:rsidRPr="006A7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t al.,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33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Sando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do&lt;/Author&gt;&lt;Year&gt;2014&lt;/Year&gt;&lt;RecNum&gt;28&lt;/RecNum&gt;&lt;DisplayText&gt;(28)&lt;/DisplayText&gt;&lt;record&gt;&lt;rec-number&gt;28&lt;/rec-number&gt;&lt;foreign-keys&gt;&lt;key app="EN" db-id="wwaezavenvazenew50gxwed7zv2waze0wvwz"&gt;28&lt;/key&gt;&lt;/foreign-keys&gt;&lt;ref-type name="Journal Article"&gt;17&lt;/ref-type&gt;&lt;contributors&gt;&lt;authors&gt;&lt;author&gt;Sando, David&lt;/author&gt;&lt;author&gt;Kendall, Tamil&lt;/author&gt;&lt;author&gt;Lyatuu, Goodluck&lt;/author&gt;&lt;author&gt;Ratcliffe, Hannah&lt;/author&gt;&lt;author&gt;McDonald, Kathleen&lt;/author&gt;&lt;author&gt;Mwanyika-Sando, Mary&lt;/author&gt;&lt;author&gt;Emil, Faida&lt;/author&gt;&lt;author&gt;Chalamilla, Guerino&lt;/author&gt;&lt;author&gt;Langer, Ana&lt;/author&gt;&lt;/authors&gt;&lt;/contributors&gt;&lt;titles&gt;&lt;title&gt;Disrespect and abuse during childbirth in Tanzania: are women living with HIV more vulnerable?&lt;/title&gt;&lt;secondary-title&gt;Journal of acquired immune deficiency syndromes (1999)&lt;/secondary-title&gt;&lt;/titles&gt;&lt;periodical&gt;&lt;full-title&gt;Journal of acquired immune deficiency syndromes (1999)&lt;/full-title&gt;&lt;/periodical&gt;&lt;pages&gt;S228&lt;/pages&gt;&lt;volume&gt;67&lt;/volume&gt;&lt;number&gt;Suppl 4&lt;/number&gt;&lt;dates&gt;&lt;year&gt;2014&lt;/year&gt;&lt;/dates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Sando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do&lt;/Author&gt;&lt;Year&gt;2014&lt;/Year&gt;&lt;RecNum&gt;28&lt;/RecNum&gt;&lt;DisplayText&gt;(28)&lt;/DisplayText&gt;&lt;record&gt;&lt;rec-number&gt;28&lt;/rec-number&gt;&lt;foreign-keys&gt;&lt;key app="EN" db-id="wwaezavenvazenew50gxwed7zv2waze0wvwz"&gt;28&lt;/key&gt;&lt;/foreign-keys&gt;&lt;ref-type name="Journal Article"&gt;17&lt;/ref-type&gt;&lt;contributors&gt;&lt;authors&gt;&lt;author&gt;Sando, David&lt;/author&gt;&lt;author&gt;Kendall, Tamil&lt;/author&gt;&lt;author&gt;Lyatuu, Goodluck&lt;/author&gt;&lt;author&gt;Ratcliffe, Hannah&lt;/author&gt;&lt;author&gt;McDonald, Kathleen&lt;/author&gt;&lt;author&gt;Mwanyika-Sando, Mary&lt;/author&gt;&lt;author&gt;Emil, Faida&lt;/author&gt;&lt;author&gt;Chalamilla, Guerino&lt;/author&gt;&lt;author&gt;Langer, Ana&lt;/author&gt;&lt;/authors&gt;&lt;/contributors&gt;&lt;titles&gt;&lt;title&gt;Disrespect and abuse during childbirth in Tanzania: are women living with HIV more vulnerable?&lt;/title&gt;&lt;secondary-title&gt;Journal of acquired immune deficiency syndromes (1999)&lt;/secondary-title&gt;&lt;/titles&gt;&lt;periodical&gt;&lt;full-title&gt;Journal of acquired immune deficiency syndromes (1999)&lt;/full-title&gt;&lt;/periodical&gt;&lt;pages&gt;S228&lt;/pages&gt;&lt;volume&gt;67&lt;/volume&gt;&lt;number&gt;Suppl 4&lt;/number&gt;&lt;dates&gt;&lt;year&gt;2014&lt;/year&gt;&lt;/dates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Margaret E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uk&lt;/Author&gt;&lt;Year&gt;2014&lt;/Year&gt;&lt;RecNum&gt;29&lt;/RecNum&gt;&lt;DisplayText&gt;(29)&lt;/DisplayText&gt;&lt;record&gt;&lt;rec-number&gt;29&lt;/rec-number&gt;&lt;foreign-keys&gt;&lt;key app="EN" db-id="wwaezavenvazenew50gxwed7zv2waze0wvwz"&gt;29&lt;/key&gt;&lt;/foreign-keys&gt;&lt;ref-type name="Journal Article"&gt;17&lt;/ref-type&gt;&lt;contributors&gt;&lt;authors&gt;&lt;author&gt;Kruk, Margaret E&lt;/author&gt;&lt;author&gt;Kujawski, Stephanie&lt;/author&gt;&lt;author&gt;Mbaruku, Godfrey&lt;/author&gt;&lt;author&gt;Ramsey, Kate&lt;/author&gt;&lt;author&gt;Moyo, Wema&lt;/author&gt;&lt;author&gt;Freedman, Lynn P&lt;/author&gt;&lt;/authors&gt;&lt;/contributors&gt;&lt;titles&gt;&lt;title&gt;Disrespectful and abusive treatment during facility delivery in Tanzania: a facility and community survey&lt;/title&gt;&lt;secondary-title&gt;Health Policy and Planning&lt;/secondary-title&gt;&lt;/titles&gt;&lt;periodical&gt;&lt;full-title&gt;Health policy and planning&lt;/full-title&gt;&lt;/periodical&gt;&lt;pages&gt;e26-e33&lt;/pages&gt;&lt;volume&gt;33&lt;/volume&gt;&lt;number&gt;1&lt;/number&gt;&lt;dates&gt;&lt;year&gt;2014&lt;/year&gt;&lt;/dates&gt;&lt;isbn&gt;0268-1080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Margaret E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uk&lt;/Author&gt;&lt;Year&gt;2014&lt;/Year&gt;&lt;RecNum&gt;29&lt;/RecNum&gt;&lt;DisplayText&gt;(29)&lt;/DisplayText&gt;&lt;record&gt;&lt;rec-number&gt;29&lt;/rec-number&gt;&lt;foreign-keys&gt;&lt;key app="EN" db-id="wwaezavenvazenew50gxwed7zv2waze0wvwz"&gt;29&lt;/key&gt;&lt;/foreign-keys&gt;&lt;ref-type name="Journal Article"&gt;17&lt;/ref-type&gt;&lt;contributors&gt;&lt;authors&gt;&lt;author&gt;Kruk, Margaret E&lt;/author&gt;&lt;author&gt;Kujawski, Stephanie&lt;/author&gt;&lt;author&gt;Mbaruku, Godfrey&lt;/author&gt;&lt;author&gt;Ramsey, Kate&lt;/author&gt;&lt;author&gt;Moyo, Wema&lt;/author&gt;&lt;author&gt;Freedman, Lynn P&lt;/author&gt;&lt;/authors&gt;&lt;/contributors&gt;&lt;titles&gt;&lt;title&gt;Disrespectful and abusive treatment during facility delivery in Tanzania: a facility and community survey&lt;/title&gt;&lt;secondary-title&gt;Health Policy and Planning&lt;/secondary-title&gt;&lt;/titles&gt;&lt;periodical&gt;&lt;full-title&gt;Health policy and planning&lt;/full-title&gt;&lt;/periodical&gt;&lt;pages&gt;e26-e33&lt;/pages&gt;&lt;volume&gt;33&lt;/volume&gt;&lt;number&gt;1&lt;/number&gt;&lt;dates&gt;&lt;year&gt;2014&lt;/year&gt;&lt;/dates&gt;&lt;isbn&gt;0268-1080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Stephanie K</w:t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,</w:t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EN.CITE &lt;EndNote&gt;&lt;Cite&gt;&lt;Author&gt;Kujawski&lt;/Author&gt;&lt;Year&gt;2015&lt;/Year&gt;&lt;RecNum&gt;30&lt;/RecNum&gt;&lt;DisplayText&gt;(30)&lt;/DisplayText&gt;&lt;record&gt;&lt;rec-number&gt;30&lt;/rec-number&gt;&lt;foreign-keys&gt;&lt;key app="EN" db-id="wwaezavenvazenew50gxwed7zv2waze0wvwz"&gt;30&lt;/key&gt;&lt;/foreign-keys&gt;&lt;ref-type name="Journal Article"&gt;17&lt;/ref-type&gt;&lt;contributors&gt;&lt;authors&gt;&lt;author&gt;Kujawski, Stephanie&lt;/author&gt;&lt;author&gt;Mbaruku, Godfrey&lt;/author&gt;&lt;author&gt;Freedman, Lynn P&lt;/author&gt;&lt;author&gt;Ramsey, Kate&lt;/author&gt;&lt;author&gt;Moyo, Wema&lt;/author&gt;&lt;author&gt;Kruk, Margaret E&lt;/author&gt;&lt;/authors&gt;&lt;/contributors&gt;&lt;titles&gt;&lt;title&gt;Association between disrespect and abuse during childbirth and women’s confidence in health facilities in Tanzania&lt;/title&gt;&lt;secondary-title&gt;Maternal and child health journal&lt;/secondary-title&gt;&lt;/titles&gt;&lt;periodical&gt;&lt;full-title&gt;Maternal and child health journal&lt;/full-title&gt;&lt;/periodical&gt;&lt;pages&gt;2243-2250&lt;/pages&gt;&lt;volume&gt;19&lt;/volume&gt;&lt;number&gt;10&lt;/number&gt;&lt;dates&gt;&lt;year&gt;2015&lt;/year&gt;&lt;/dates&gt;&lt;isbn&gt;1092-7875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(</w:t>
            </w:r>
            <w:hyperlink w:anchor="_ENREF_30" w:tooltip="Kujawski, 2015 #30" w:history="1">
              <w:r w:rsidRPr="006A754B">
                <w:rPr>
                  <w:rFonts w:ascii="Times New Roman" w:hAnsi="Times New Roman" w:cs="Times New Roman"/>
                  <w:i/>
                  <w:iCs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6</w:t>
            </w:r>
            <w:r w:rsidRPr="006A754B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Sando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do&lt;/Author&gt;&lt;Year&gt;2016&lt;/Year&gt;&lt;RecNum&gt;31&lt;/RecNum&gt;&lt;DisplayText&gt;(31)&lt;/DisplayText&gt;&lt;record&gt;&lt;rec-number&gt;31&lt;/rec-number&gt;&lt;foreign-keys&gt;&lt;key app="EN" db-id="wwaezavenvazenew50gxwed7zv2waze0wvwz"&gt;31&lt;/key&gt;&lt;/foreign-keys&gt;&lt;ref-type name="Journal Article"&gt;17&lt;/ref-type&gt;&lt;contributors&gt;&lt;authors&gt;&lt;author&gt;Sando, David&lt;/author&gt;&lt;author&gt;Ratcliffe, Hannah&lt;/author&gt;&lt;author&gt;McDonald, Kathleen&lt;/author&gt;&lt;author&gt;Spiegelman, Donna&lt;/author&gt;&lt;author&gt;Lyatuu, Goodluck&lt;/author&gt;&lt;author&gt;Mwanyika-Sando, Mary&lt;/author&gt;&lt;author&gt;Emil, Faida&lt;/author&gt;&lt;author&gt;Wegner, Mary Nell&lt;/author&gt;&lt;author&gt;Chalamilla, Guerino&lt;/author&gt;&lt;author&gt;Langer, Ana&lt;/author&gt;&lt;/authors&gt;&lt;/contributors&gt;&lt;titles&gt;&lt;title&gt;The prevalence of disrespect and abuse during facility-based childbirth in urban Tanzania&lt;/title&gt;&lt;secondary-title&gt;BMC pregnancy and childbirth&lt;/secondary-title&gt;&lt;/titles&gt;&lt;periodical&gt;&lt;full-title&gt;BMC pregnancy and childbirth&lt;/full-title&gt;&lt;/periodical&gt;&lt;pages&gt;236&lt;/pages&gt;&lt;volume&gt;16&lt;/volume&gt;&lt;number&gt;1&lt;/number&gt;&lt;dates&gt;&lt;year&gt;2016&lt;/year&gt;&lt;/dates&gt;&lt;isbn&gt;1471-2393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7</w:t>
            </w:r>
            <w:hyperlink w:anchor="_ENREF_31" w:tooltip="Sando, 2016 #31" w:history="1"/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Sando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do&lt;/Author&gt;&lt;Year&gt;2016&lt;/Year&gt;&lt;RecNum&gt;31&lt;/RecNum&gt;&lt;DisplayText&gt;(31)&lt;/DisplayText&gt;&lt;record&gt;&lt;rec-number&gt;31&lt;/rec-number&gt;&lt;foreign-keys&gt;&lt;key app="EN" db-id="wwaezavenvazenew50gxwed7zv2waze0wvwz"&gt;31&lt;/key&gt;&lt;/foreign-keys&gt;&lt;ref-type name="Journal Article"&gt;17&lt;/ref-type&gt;&lt;contributors&gt;&lt;authors&gt;&lt;author&gt;Sando, David&lt;/author&gt;&lt;author&gt;Ratcliffe, Hannah&lt;/author&gt;&lt;author&gt;McDonald, Kathleen&lt;/author&gt;&lt;author&gt;Spiegelman, Donna&lt;/author&gt;&lt;author&gt;Lyatuu, Goodluck&lt;/author&gt;&lt;author&gt;Mwanyika-Sando, Mary&lt;/author&gt;&lt;author&gt;Emil, Faida&lt;/author&gt;&lt;author&gt;Wegner, Mary Nell&lt;/author&gt;&lt;author&gt;Chalamilla, Guerino&lt;/author&gt;&lt;author&gt;Langer, Ana&lt;/author&gt;&lt;/authors&gt;&lt;/contributors&gt;&lt;titles&gt;&lt;title&gt;The prevalence of disrespect and abuse during facility-based childbirth in urban Tanzania&lt;/title&gt;&lt;secondary-title&gt;BMC pregnancy and childbirth&lt;/secondary-title&gt;&lt;/titles&gt;&lt;periodical&gt;&lt;full-title&gt;BMC pregnancy and childbirth&lt;/full-title&gt;&lt;/periodical&gt;&lt;pages&gt;236&lt;/pages&gt;&lt;volume&gt;16&lt;/volume&gt;&lt;number&gt;1&lt;/number&gt;&lt;dates&gt;&lt;year&gt;2016&lt;/year&gt;&lt;/dates&gt;&lt;isbn&gt;1471-2393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Kujawski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SA et al.,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jawski&lt;/Author&gt;&lt;Year&gt;2017&lt;/Year&gt;&lt;RecNum&gt;32&lt;/RecNum&gt;&lt;DisplayText&gt;(32)&lt;/DisplayText&gt;&lt;record&gt;&lt;rec-number&gt;32&lt;/rec-number&gt;&lt;foreign-keys&gt;&lt;key app="EN" db-id="wwaezavenvazenew50gxwed7zv2waze0wvwz"&gt;32&lt;/key&gt;&lt;/foreign-keys&gt;&lt;ref-type name="Journal Article"&gt;17&lt;/ref-type&gt;&lt;contributors&gt;&lt;authors&gt;&lt;author&gt;Kujawski, Stephanie A&lt;/author&gt;&lt;author&gt;Freedman, Lynn P&lt;/author&gt;&lt;author&gt;Ramsey, Kate&lt;/author&gt;&lt;author&gt;Mbaruku, Godfrey&lt;/author&gt;&lt;author&gt;Mbuyita, Selemani&lt;/author&gt;&lt;author&gt;Moyo, Wema&lt;/author&gt;&lt;author&gt;Kruk, Margaret E&lt;/author&gt;&lt;/authors&gt;&lt;/contributors&gt;&lt;titles&gt;&lt;title&gt;Community and health system intervention to reduce disrespect and abuse during childbirth in Tanga region, Tanzania: a comparative before-and-after study&lt;/title&gt;&lt;secondary-title&gt;PLoS medicine&lt;/secondary-title&gt;&lt;/titles&gt;&lt;periodical&gt;&lt;full-title&gt;PLoS medicine&lt;/full-title&gt;&lt;/periodical&gt;&lt;pages&gt;e1002341&lt;/pages&gt;&lt;volume&gt;14&lt;/volume&gt;&lt;number&gt;7&lt;/number&gt;&lt;dates&gt;&lt;year&gt;2017&lt;/year&gt;&lt;/dates&gt;&lt;isbn&gt;1549-1676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Freedman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eedman&lt;/Author&gt;&lt;Year&gt;2018&lt;/Year&gt;&lt;RecNum&gt;33&lt;/RecNum&gt;&lt;DisplayText&gt;(33)&lt;/DisplayText&gt;&lt;record&gt;&lt;rec-number&gt;33&lt;/rec-number&gt;&lt;foreign-keys&gt;&lt;key app="EN" db-id="wwaezavenvazenew50gxwed7zv2waze0wvwz"&gt;33&lt;/key&gt;&lt;/foreign-keys&gt;&lt;ref-type name="Journal Article"&gt;17&lt;/ref-type&gt;&lt;contributors&gt;&lt;authors&gt;&lt;author&gt;Freedman, Lynn P&lt;/author&gt;&lt;author&gt;Kujawski, Stephanie A&lt;/author&gt;&lt;author&gt;Mbuyita, Selemani&lt;/author&gt;&lt;author&gt;Kuwawenaruwa, August&lt;/author&gt;&lt;author&gt;Kruk, Margaret E&lt;/author&gt;&lt;author&gt;Ramsey, Kate&lt;/author&gt;&lt;author&gt;Mbaruku, Godfrey&lt;/author&gt;&lt;/authors&gt;&lt;/contributors&gt;&lt;titles&gt;&lt;title&gt;Eye of the beholder? Observation versus self-report in the measurement of disrespect and abuse during facility-based childbirth&lt;/title&gt;&lt;secondary-title&gt;Reproductive health matters&lt;/secondary-title&gt;&lt;/titles&gt;&lt;periodical&gt;&lt;full-title&gt;Reproductive health matters&lt;/full-title&gt;&lt;/periodical&gt;&lt;pages&gt;107-122&lt;/pages&gt;&lt;volume&gt;26&lt;/volume&gt;&lt;number&gt;53&lt;/number&gt;&lt;dates&gt;&lt;year&gt;2018&lt;/year&gt;&lt;/dates&gt;&lt;isbn&gt;0968-8080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Freedman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eedman&lt;/Author&gt;&lt;Year&gt;2018&lt;/Year&gt;&lt;RecNum&gt;33&lt;/RecNum&gt;&lt;DisplayText&gt;(33)&lt;/DisplayText&gt;&lt;record&gt;&lt;rec-number&gt;33&lt;/rec-number&gt;&lt;foreign-keys&gt;&lt;key app="EN" db-id="wwaezavenvazenew50gxwed7zv2waze0wvwz"&gt;33&lt;/key&gt;&lt;/foreign-keys&gt;&lt;ref-type name="Journal Article"&gt;17&lt;/ref-type&gt;&lt;contributors&gt;&lt;authors&gt;&lt;author&gt;Freedman, Lynn P&lt;/author&gt;&lt;author&gt;Kujawski, Stephanie A&lt;/author&gt;&lt;author&gt;Mbuyita, Selemani&lt;/author&gt;&lt;author&gt;Kuwawenaruwa, August&lt;/author&gt;&lt;author&gt;Kruk, Margaret E&lt;/author&gt;&lt;author&gt;Ramsey, Kate&lt;/author&gt;&lt;author&gt;Mbaruku, Godfrey&lt;/author&gt;&lt;/authors&gt;&lt;/contributors&gt;&lt;titles&gt;&lt;title&gt;Eye of the beholder? Observation versus self-report in the measurement of disrespect and abuse during facility-based childbirth&lt;/title&gt;&lt;secondary-title&gt;Reproductive health matters&lt;/secondary-title&gt;&lt;/titles&gt;&lt;periodical&gt;&lt;full-title&gt;Reproductive health matters&lt;/full-title&gt;&lt;/periodical&gt;&lt;pages&gt;107-122&lt;/pages&gt;&lt;volume&gt;26&lt;/volume&gt;&lt;number&gt;53&lt;/number&gt;&lt;dates&gt;&lt;year&gt;2018&lt;/year&gt;&lt;/dates&gt;&lt;isbn&gt;0968-8080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109BD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109BD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ys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(40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unstan R.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1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Galle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t al.(42</w:t>
            </w:r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R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A16A87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Galle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t al.(42</w:t>
            </w:r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ethi</w:t>
            </w:r>
            <w:proofErr w:type="spellEnd"/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t al.,(43</w:t>
            </w:r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A16A87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>Okafor</w:t>
            </w:r>
            <w:proofErr w:type="spellEnd"/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kafor&lt;/Author&gt;&lt;Year&gt;2015&lt;/Year&gt;&lt;RecNum&gt;34&lt;/RecNum&gt;&lt;DisplayText&gt;(34)&lt;/DisplayText&gt;&lt;record&gt;&lt;rec-number&gt;34&lt;/rec-number&gt;&lt;foreign-keys&gt;&lt;key app="EN" db-id="wwaezavenvazenew50gxwed7zv2waze0wvwz"&gt;34&lt;/key&gt;&lt;/foreign-keys&gt;&lt;ref-type name="Journal Article"&gt;17&lt;/ref-type&gt;&lt;contributors&gt;&lt;authors&gt;&lt;author&gt;Okafor, Innocent I&lt;/author&gt;&lt;author&gt;Ugwu, Emmanuel O&lt;/author&gt;&lt;author&gt;Obi, Samuel N&lt;/author&gt;&lt;/authors&gt;&lt;/contributors&gt;&lt;titles&gt;&lt;title&gt;Disrespect and abuse during facility</w:instrText>
            </w:r>
            <w:r w:rsidRPr="006A754B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>based childbirth in a low</w:instrText>
            </w:r>
            <w:r w:rsidRPr="006A754B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>income country&lt;/title&gt;&lt;secondary-title&gt;International Journal of Gynecology &amp;amp; Obstetrics&lt;/secondary-title&gt;&lt;/titles&gt;&lt;periodical&gt;&lt;full-title&gt;International Journal of Gynecology &amp;amp; Obstetrics&lt;/full-title&gt;&lt;/periodical&gt;&lt;pages&gt;110-113&lt;/pages&gt;&lt;volume&gt;128&lt;/volume&gt;&lt;number&gt;2&lt;/number&gt;&lt;dates&gt;&lt;year&gt;2015&lt;/year&gt;&lt;/dates&gt;&lt;isbn&gt;1879-3479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4" w:tooltip="Okafor, 2015 #34" w:history="1">
              <w:r w:rsidRPr="006A754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A16A87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Ijadunola</w:t>
            </w:r>
            <w:proofErr w:type="spellEnd"/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t al.,(45</w:t>
            </w:r>
            <w:r w:rsidRPr="006A7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)</w:t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pct"/>
          </w:tcPr>
          <w:p w:rsidR="00024FB3" w:rsidRPr="00DF28C8" w:rsidRDefault="00024FB3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Moyer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yer&lt;/Author&gt;&lt;Year&gt;2016&lt;/Year&gt;&lt;RecNum&gt;35&lt;/RecNum&gt;&lt;DisplayText&gt;(35)&lt;/DisplayText&gt;&lt;record&gt;&lt;rec-number&gt;35&lt;/rec-number&gt;&lt;foreign-keys&gt;&lt;key app="EN" db-id="wwaezavenvazenew50gxwed7zv2waze0wvwz"&gt;35&lt;/key&gt;&lt;/foreign-keys&gt;&lt;ref-type name="Journal Article"&gt;17&lt;/ref-type&gt;&lt;contributors&gt;&lt;authors&gt;&lt;author&gt;Moyer, Cheryl A&lt;/author&gt;&lt;author&gt;Rominski, Sarah&lt;/author&gt;&lt;author&gt;Nakua, Emmanuel Kweku&lt;/author&gt;&lt;author&gt;Dzomeku, Veronica Millicent&lt;/author&gt;&lt;author&gt;Agyei-Baffour, Peter&lt;/author&gt;&lt;author&gt;Lori, Jody R&lt;/author&gt;&lt;/authors&gt;&lt;/contributors&gt;&lt;titles&gt;&lt;title&gt;Exposure to disrespectful patient care during training: data from midwifery students at 15 midwifery schools in Ghana&lt;/title&gt;&lt;secondary-title&gt;Midwifery&lt;/secondary-title&gt;&lt;/titles&gt;&lt;periodical&gt;&lt;full-title&gt;Midwifery&lt;/full-title&gt;&lt;/periodical&gt;&lt;pages&gt;39-44&lt;/pages&gt;&lt;volume&gt;41&lt;/volume&gt;&lt;dates&gt;&lt;year&gt;2016&lt;/year&gt;&lt;/dates&gt;&lt;isbn&gt;0266-6138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  <w:hyperlink w:anchor="_ENREF_35" w:tooltip="Moyer, 2016 #35" w:history="1"/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A16A87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4FB3" w:rsidRPr="00DF28C8" w:rsidTr="00A26D8E">
        <w:tc>
          <w:tcPr>
            <w:tcW w:w="1781" w:type="pct"/>
          </w:tcPr>
          <w:p w:rsidR="00024FB3" w:rsidRPr="006A754B" w:rsidRDefault="00024FB3" w:rsidP="0002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54B">
              <w:rPr>
                <w:rFonts w:ascii="Times New Roman" w:hAnsi="Times New Roman" w:cs="Times New Roman"/>
                <w:sz w:val="20"/>
                <w:szCs w:val="20"/>
              </w:rPr>
              <w:t xml:space="preserve">Wesson et al., 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sson&lt;/Author&gt;&lt;Year&gt;2018&lt;/Year&gt;&lt;RecNum&gt;36&lt;/RecNum&gt;&lt;DisplayText&gt;(36)&lt;/DisplayText&gt;&lt;record&gt;&lt;rec-number&gt;36&lt;/rec-number&gt;&lt;foreign-keys&gt;&lt;key app="EN" db-id="wwaezavenvazenew50gxwed7zv2waze0wvwz"&gt;36&lt;/key&gt;&lt;/foreign-keys&gt;&lt;ref-type name="Journal Article"&gt;17&lt;/ref-type&gt;&lt;contributors&gt;&lt;authors&gt;&lt;author&gt;Wesson, Jennifer&lt;/author&gt;&lt;author&gt;Hamunime, Ndapewa&lt;/author&gt;&lt;author&gt;Viadro, Claire&lt;/author&gt;&lt;author&gt;Carlough, Martha&lt;/author&gt;&lt;author&gt;Katjiuanjo, Puumue&lt;/author&gt;&lt;author&gt;McQuide, Pamela&lt;/author&gt;&lt;author&gt;Kalimugogo, Pearl&lt;/author&gt;&lt;/authors&gt;&lt;/contributors&gt;&lt;titles&gt;&lt;title&gt;Provider and client perspectives on maternity care in Namibia: results from two cross-sectional studies&lt;/title&gt;&lt;secondary-title&gt;BMC pregnancy and childbirth&lt;/secondary-title&gt;&lt;/titles&gt;&lt;periodical&gt;&lt;full-title&gt;BMC pregnancy and childbirth&lt;/full-title&gt;&lt;/periodical&gt;&lt;pages&gt;363&lt;/pages&gt;&lt;volume&gt;18&lt;/volume&gt;&lt;number&gt;1&lt;/number&gt;&lt;dates&gt;&lt;year&gt;2018&lt;/year&gt;&lt;/dates&gt;&lt;isbn&gt;1471-2393&lt;/isbn&gt;&lt;urls&gt;&lt;/urls&gt;&lt;/record&gt;&lt;/Cite&gt;&lt;/EndNote&gt;</w:instrTex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6" w:tooltip="Wesson, 2018 #36" w:history="1">
              <w:r w:rsidRPr="006A754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6A754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6A754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2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40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289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" w:type="pct"/>
          </w:tcPr>
          <w:p w:rsidR="00024FB3" w:rsidRPr="00DF28C8" w:rsidRDefault="00A16A87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9" w:type="pct"/>
          </w:tcPr>
          <w:p w:rsidR="00024FB3" w:rsidRPr="00DF28C8" w:rsidRDefault="00024FB3" w:rsidP="00024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28C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pct"/>
          </w:tcPr>
          <w:p w:rsidR="00024FB3" w:rsidRPr="00DF28C8" w:rsidRDefault="00A16A87" w:rsidP="00024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b/>
          <w:sz w:val="18"/>
          <w:szCs w:val="18"/>
        </w:rPr>
        <w:t>Key:</w:t>
      </w:r>
      <w:r w:rsidRPr="00FD4729">
        <w:rPr>
          <w:rFonts w:ascii="Times New Roman" w:hAnsi="Times New Roman" w:cs="Times New Roman"/>
          <w:sz w:val="18"/>
          <w:szCs w:val="18"/>
        </w:rPr>
        <w:t xml:space="preserve"> </w:t>
      </w:r>
      <w:r w:rsidRPr="00FD4729">
        <w:rPr>
          <w:rFonts w:ascii="Times New Roman" w:hAnsi="Times New Roman" w:cs="Times New Roman"/>
          <w:b/>
          <w:sz w:val="18"/>
          <w:szCs w:val="18"/>
        </w:rPr>
        <w:t>Y</w:t>
      </w:r>
      <w:r w:rsidRPr="00FD4729">
        <w:rPr>
          <w:rFonts w:ascii="Times New Roman" w:hAnsi="Times New Roman" w:cs="Times New Roman"/>
          <w:sz w:val="18"/>
          <w:szCs w:val="18"/>
        </w:rPr>
        <w:t xml:space="preserve">= Yes; </w:t>
      </w:r>
      <w:r w:rsidRPr="00FD4729">
        <w:rPr>
          <w:rFonts w:ascii="Times New Roman" w:hAnsi="Times New Roman" w:cs="Times New Roman"/>
          <w:b/>
          <w:sz w:val="18"/>
          <w:szCs w:val="18"/>
        </w:rPr>
        <w:t>NR</w:t>
      </w:r>
      <w:r w:rsidRPr="00FD4729">
        <w:rPr>
          <w:rFonts w:ascii="Times New Roman" w:hAnsi="Times New Roman" w:cs="Times New Roman"/>
          <w:sz w:val="18"/>
          <w:szCs w:val="18"/>
        </w:rPr>
        <w:t>= Not reported</w:t>
      </w:r>
    </w:p>
    <w:p w:rsidR="000B180A" w:rsidRPr="00FD4729" w:rsidRDefault="000B180A" w:rsidP="000B180A">
      <w:pPr>
        <w:rPr>
          <w:rFonts w:ascii="Times New Roman" w:hAnsi="Times New Roman" w:cs="Times New Roman"/>
          <w:b/>
          <w:sz w:val="18"/>
          <w:szCs w:val="18"/>
        </w:rPr>
      </w:pPr>
      <w:r w:rsidRPr="00FD4729">
        <w:rPr>
          <w:rFonts w:ascii="Times New Roman" w:hAnsi="Times New Roman" w:cs="Times New Roman"/>
          <w:b/>
          <w:sz w:val="18"/>
          <w:szCs w:val="18"/>
        </w:rPr>
        <w:t>Question codes:</w:t>
      </w:r>
    </w:p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 xml:space="preserve">1. Was the sample frame appropriate to address the target population? </w:t>
      </w:r>
    </w:p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 xml:space="preserve">2. Were study participants sampled in an appropriate way? </w:t>
      </w:r>
    </w:p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 xml:space="preserve">3. Was the sample size adequate? </w:t>
      </w:r>
    </w:p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 xml:space="preserve">4. Were the study subjects and the setting described in detail? </w:t>
      </w:r>
    </w:p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>5. Wasthedataanalysisconductedwithsufficientcoverageoftheidentified sample?</w:t>
      </w:r>
    </w:p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>6. Were valid methods used for the identification of the condition?</w:t>
      </w:r>
    </w:p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>7. Was the condition measured in a standard, reliable way for all participants?</w:t>
      </w:r>
    </w:p>
    <w:p w:rsidR="000B180A" w:rsidRPr="00FD4729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>8. Was there appropriate statistical analysis?</w:t>
      </w:r>
    </w:p>
    <w:p w:rsidR="00E83F77" w:rsidRDefault="000B180A" w:rsidP="000B180A">
      <w:pPr>
        <w:rPr>
          <w:rFonts w:ascii="Times New Roman" w:hAnsi="Times New Roman" w:cs="Times New Roman"/>
          <w:sz w:val="18"/>
          <w:szCs w:val="18"/>
        </w:rPr>
      </w:pPr>
      <w:r w:rsidRPr="00FD4729">
        <w:rPr>
          <w:rFonts w:ascii="Times New Roman" w:hAnsi="Times New Roman" w:cs="Times New Roman"/>
          <w:sz w:val="18"/>
          <w:szCs w:val="18"/>
        </w:rPr>
        <w:t xml:space="preserve">9. </w:t>
      </w:r>
      <w:r w:rsidR="00FE5FBF" w:rsidRPr="00FD4729">
        <w:rPr>
          <w:rFonts w:ascii="Times New Roman" w:hAnsi="Times New Roman" w:cs="Times New Roman"/>
          <w:sz w:val="18"/>
          <w:szCs w:val="18"/>
        </w:rPr>
        <w:t>was</w:t>
      </w:r>
      <w:r w:rsidRPr="00FD4729">
        <w:rPr>
          <w:rFonts w:ascii="Times New Roman" w:hAnsi="Times New Roman" w:cs="Times New Roman"/>
          <w:sz w:val="18"/>
          <w:szCs w:val="18"/>
        </w:rPr>
        <w:t xml:space="preserve"> the response rate adequate, and if not, was the low response rate managed appropriately? </w:t>
      </w:r>
      <w:bookmarkStart w:id="0" w:name="_GoBack"/>
      <w:bookmarkEnd w:id="0"/>
    </w:p>
    <w:sectPr w:rsidR="00E83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A22"/>
    <w:rsid w:val="000109BD"/>
    <w:rsid w:val="00020928"/>
    <w:rsid w:val="00023BD7"/>
    <w:rsid w:val="00024FB3"/>
    <w:rsid w:val="000275B8"/>
    <w:rsid w:val="00054391"/>
    <w:rsid w:val="00070B42"/>
    <w:rsid w:val="000B180A"/>
    <w:rsid w:val="000B69D5"/>
    <w:rsid w:val="000C079B"/>
    <w:rsid w:val="000C2512"/>
    <w:rsid w:val="000E65F1"/>
    <w:rsid w:val="0010654A"/>
    <w:rsid w:val="001065E1"/>
    <w:rsid w:val="00144D90"/>
    <w:rsid w:val="001530E7"/>
    <w:rsid w:val="00160062"/>
    <w:rsid w:val="001741DF"/>
    <w:rsid w:val="00191803"/>
    <w:rsid w:val="00192628"/>
    <w:rsid w:val="0019699F"/>
    <w:rsid w:val="001C38E1"/>
    <w:rsid w:val="001D3678"/>
    <w:rsid w:val="001E1140"/>
    <w:rsid w:val="001E3BB9"/>
    <w:rsid w:val="001F2C4C"/>
    <w:rsid w:val="001F2E1D"/>
    <w:rsid w:val="00222A48"/>
    <w:rsid w:val="0023746D"/>
    <w:rsid w:val="00253558"/>
    <w:rsid w:val="00281100"/>
    <w:rsid w:val="002D766A"/>
    <w:rsid w:val="002E058D"/>
    <w:rsid w:val="002F224E"/>
    <w:rsid w:val="002F29AE"/>
    <w:rsid w:val="002F3C7D"/>
    <w:rsid w:val="003055A5"/>
    <w:rsid w:val="00307EA3"/>
    <w:rsid w:val="003141FC"/>
    <w:rsid w:val="00317D8B"/>
    <w:rsid w:val="00326B8C"/>
    <w:rsid w:val="00331C9A"/>
    <w:rsid w:val="00334654"/>
    <w:rsid w:val="003429BB"/>
    <w:rsid w:val="0035482B"/>
    <w:rsid w:val="00356097"/>
    <w:rsid w:val="00357298"/>
    <w:rsid w:val="003643DD"/>
    <w:rsid w:val="00386ACC"/>
    <w:rsid w:val="00392F3B"/>
    <w:rsid w:val="003A42E4"/>
    <w:rsid w:val="003B0A0B"/>
    <w:rsid w:val="003C65DC"/>
    <w:rsid w:val="003D22FE"/>
    <w:rsid w:val="00400681"/>
    <w:rsid w:val="00403D4B"/>
    <w:rsid w:val="00411CEB"/>
    <w:rsid w:val="004213CB"/>
    <w:rsid w:val="004251BD"/>
    <w:rsid w:val="00454C6B"/>
    <w:rsid w:val="0048576D"/>
    <w:rsid w:val="004E378B"/>
    <w:rsid w:val="004F122B"/>
    <w:rsid w:val="004F4BE5"/>
    <w:rsid w:val="005017D6"/>
    <w:rsid w:val="0051253C"/>
    <w:rsid w:val="0052436A"/>
    <w:rsid w:val="005246DD"/>
    <w:rsid w:val="00525BC4"/>
    <w:rsid w:val="005460BF"/>
    <w:rsid w:val="00574D09"/>
    <w:rsid w:val="00575BE1"/>
    <w:rsid w:val="005A1A22"/>
    <w:rsid w:val="005C582A"/>
    <w:rsid w:val="005D6C0F"/>
    <w:rsid w:val="005E0080"/>
    <w:rsid w:val="006130C0"/>
    <w:rsid w:val="0062177D"/>
    <w:rsid w:val="0063180E"/>
    <w:rsid w:val="00667320"/>
    <w:rsid w:val="0067420F"/>
    <w:rsid w:val="006845CB"/>
    <w:rsid w:val="006A06E4"/>
    <w:rsid w:val="006A7D09"/>
    <w:rsid w:val="006C383C"/>
    <w:rsid w:val="006E07E1"/>
    <w:rsid w:val="006E6A40"/>
    <w:rsid w:val="00711BB8"/>
    <w:rsid w:val="00716E61"/>
    <w:rsid w:val="00723E9F"/>
    <w:rsid w:val="00741C01"/>
    <w:rsid w:val="00775AA6"/>
    <w:rsid w:val="00775B4D"/>
    <w:rsid w:val="00777D43"/>
    <w:rsid w:val="00787C8E"/>
    <w:rsid w:val="007A12BF"/>
    <w:rsid w:val="007B5C07"/>
    <w:rsid w:val="007E6405"/>
    <w:rsid w:val="007F716A"/>
    <w:rsid w:val="00817646"/>
    <w:rsid w:val="00830B1A"/>
    <w:rsid w:val="0083518B"/>
    <w:rsid w:val="00837B1E"/>
    <w:rsid w:val="0084777A"/>
    <w:rsid w:val="00854A63"/>
    <w:rsid w:val="008E2E99"/>
    <w:rsid w:val="008F3970"/>
    <w:rsid w:val="008F6E00"/>
    <w:rsid w:val="00940471"/>
    <w:rsid w:val="00946A55"/>
    <w:rsid w:val="0097071A"/>
    <w:rsid w:val="009C25E0"/>
    <w:rsid w:val="009D7B55"/>
    <w:rsid w:val="009F3364"/>
    <w:rsid w:val="009F4996"/>
    <w:rsid w:val="00A10AFA"/>
    <w:rsid w:val="00A16A87"/>
    <w:rsid w:val="00A22DBC"/>
    <w:rsid w:val="00A24E9D"/>
    <w:rsid w:val="00A45FE4"/>
    <w:rsid w:val="00A4700F"/>
    <w:rsid w:val="00A54950"/>
    <w:rsid w:val="00A61F48"/>
    <w:rsid w:val="00A62138"/>
    <w:rsid w:val="00A83253"/>
    <w:rsid w:val="00AC1E3A"/>
    <w:rsid w:val="00AD16B7"/>
    <w:rsid w:val="00AD1CEC"/>
    <w:rsid w:val="00AE346A"/>
    <w:rsid w:val="00AE6A66"/>
    <w:rsid w:val="00B22010"/>
    <w:rsid w:val="00B228B6"/>
    <w:rsid w:val="00B34E44"/>
    <w:rsid w:val="00B42925"/>
    <w:rsid w:val="00B42A57"/>
    <w:rsid w:val="00B726B3"/>
    <w:rsid w:val="00B75172"/>
    <w:rsid w:val="00BA0703"/>
    <w:rsid w:val="00BA5AF0"/>
    <w:rsid w:val="00BB5B4B"/>
    <w:rsid w:val="00BB6B69"/>
    <w:rsid w:val="00C002D2"/>
    <w:rsid w:val="00C6181E"/>
    <w:rsid w:val="00C97C74"/>
    <w:rsid w:val="00CB2034"/>
    <w:rsid w:val="00CB3E4F"/>
    <w:rsid w:val="00CE16AC"/>
    <w:rsid w:val="00CE3BD9"/>
    <w:rsid w:val="00D03BCA"/>
    <w:rsid w:val="00D0525D"/>
    <w:rsid w:val="00D10335"/>
    <w:rsid w:val="00D27A97"/>
    <w:rsid w:val="00D335E2"/>
    <w:rsid w:val="00D54241"/>
    <w:rsid w:val="00DA15E3"/>
    <w:rsid w:val="00DC57EC"/>
    <w:rsid w:val="00DD0C1B"/>
    <w:rsid w:val="00DD228D"/>
    <w:rsid w:val="00DD435A"/>
    <w:rsid w:val="00DE21D4"/>
    <w:rsid w:val="00DF28C8"/>
    <w:rsid w:val="00E02C4F"/>
    <w:rsid w:val="00E25F2B"/>
    <w:rsid w:val="00E40DB6"/>
    <w:rsid w:val="00E50882"/>
    <w:rsid w:val="00E61851"/>
    <w:rsid w:val="00E76581"/>
    <w:rsid w:val="00E83F77"/>
    <w:rsid w:val="00E92B24"/>
    <w:rsid w:val="00EB07D2"/>
    <w:rsid w:val="00EB25DE"/>
    <w:rsid w:val="00EC0D7B"/>
    <w:rsid w:val="00EC0E2C"/>
    <w:rsid w:val="00EE347B"/>
    <w:rsid w:val="00EE6C14"/>
    <w:rsid w:val="00F04C55"/>
    <w:rsid w:val="00F447DB"/>
    <w:rsid w:val="00F53ACD"/>
    <w:rsid w:val="00F57024"/>
    <w:rsid w:val="00F62486"/>
    <w:rsid w:val="00F873DA"/>
    <w:rsid w:val="00F92F13"/>
    <w:rsid w:val="00FA083C"/>
    <w:rsid w:val="00FA2F65"/>
    <w:rsid w:val="00FB62FB"/>
    <w:rsid w:val="00FC0295"/>
    <w:rsid w:val="00FD3830"/>
    <w:rsid w:val="00FD4729"/>
    <w:rsid w:val="00FE5FBF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A08AB0-CD7A-413C-B230-20D6F8AD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A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1A2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E83F77"/>
    <w:pPr>
      <w:spacing w:after="120" w:line="240" w:lineRule="auto"/>
      <w:jc w:val="both"/>
    </w:pPr>
    <w:rPr>
      <w:rFonts w:ascii="Times New Roman" w:hAnsi="Times New Roman" w:cs="Times New Roman"/>
      <w:noProof/>
      <w:color w:val="131413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83F77"/>
    <w:rPr>
      <w:rFonts w:ascii="Times New Roman" w:hAnsi="Times New Roman" w:cs="Times New Roman"/>
      <w:noProof/>
      <w:color w:val="13141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351</Words>
  <Characters>19103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4</cp:revision>
  <dcterms:created xsi:type="dcterms:W3CDTF">2020-05-31T08:37:00Z</dcterms:created>
  <dcterms:modified xsi:type="dcterms:W3CDTF">2020-06-17T11:56:00Z</dcterms:modified>
</cp:coreProperties>
</file>